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E5894" w14:textId="2751819A" w:rsidR="00AD79E3" w:rsidRDefault="009B3E9C">
      <w:pPr>
        <w:rPr>
          <w:b/>
          <w:bCs/>
        </w:rPr>
      </w:pPr>
      <w:proofErr w:type="spellStart"/>
      <w:r w:rsidRPr="009B3E9C">
        <w:rPr>
          <w:b/>
          <w:bCs/>
        </w:rPr>
        <w:t>Supplementary</w:t>
      </w:r>
      <w:proofErr w:type="spellEnd"/>
      <w:r w:rsidRPr="009B3E9C">
        <w:rPr>
          <w:b/>
          <w:bCs/>
        </w:rPr>
        <w:t xml:space="preserve"> </w:t>
      </w:r>
      <w:proofErr w:type="spellStart"/>
      <w:r w:rsidRPr="009B3E9C">
        <w:rPr>
          <w:b/>
          <w:bCs/>
        </w:rPr>
        <w:t>materials</w:t>
      </w:r>
      <w:proofErr w:type="spellEnd"/>
      <w:r w:rsidRPr="009B3E9C">
        <w:rPr>
          <w:b/>
          <w:bCs/>
        </w:rPr>
        <w:t xml:space="preserve"> </w:t>
      </w:r>
    </w:p>
    <w:p w14:paraId="5E25BD64" w14:textId="77777777" w:rsidR="009B3E9C" w:rsidRPr="007F48F0" w:rsidRDefault="009B3E9C" w:rsidP="009B3E9C">
      <w:pPr>
        <w:pStyle w:val="Tabletitle"/>
      </w:pPr>
      <w:r w:rsidRPr="007F48F0">
        <w:t>Table 1.</w:t>
      </w:r>
      <w:r w:rsidRPr="007F48F0">
        <w:rPr>
          <w:sz w:val="16"/>
          <w:szCs w:val="16"/>
          <w:lang w:eastAsia="it-IT"/>
        </w:rPr>
        <w:t xml:space="preserve"> </w:t>
      </w:r>
      <w:r w:rsidRPr="007F48F0">
        <w:t xml:space="preserve">Descriptive statistics of the sample </w:t>
      </w:r>
    </w:p>
    <w:tbl>
      <w:tblPr>
        <w:tblStyle w:val="Tabellasemplice-2"/>
        <w:tblpPr w:leftFromText="141" w:rightFromText="141" w:vertAnchor="text" w:tblpY="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94"/>
        <w:gridCol w:w="2005"/>
        <w:gridCol w:w="1769"/>
        <w:gridCol w:w="2470"/>
      </w:tblGrid>
      <w:tr w:rsidR="009B3E9C" w:rsidRPr="002102F8" w14:paraId="6503D96A" w14:textId="77777777" w:rsidTr="00380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noWrap/>
          </w:tcPr>
          <w:p w14:paraId="68DF992A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9B3E9C" w:rsidRPr="002102F8" w14:paraId="2B70D90B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8ACB2" w14:textId="77777777" w:rsidR="009B3E9C" w:rsidRPr="007D4820" w:rsidRDefault="009B3E9C" w:rsidP="00380886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it-IT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605CD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N (%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95AD9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Mean</w:t>
            </w:r>
            <w:proofErr w:type="spellEnd"/>
            <w:r w:rsidRPr="007D4820">
              <w:rPr>
                <w:sz w:val="16"/>
                <w:szCs w:val="16"/>
              </w:rPr>
              <w:t xml:space="preserve"> ± </w:t>
            </w:r>
            <w:r w:rsidRPr="007D4820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EF45A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Range</w:t>
            </w:r>
          </w:p>
        </w:tc>
      </w:tr>
      <w:tr w:rsidR="009B3E9C" w:rsidRPr="002102F8" w14:paraId="347FAEA9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single" w:sz="4" w:space="0" w:color="auto"/>
            </w:tcBorders>
            <w:noWrap/>
            <w:hideMark/>
          </w:tcPr>
          <w:p w14:paraId="23434541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hideMark/>
          </w:tcPr>
          <w:p w14:paraId="66C48250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hideMark/>
          </w:tcPr>
          <w:p w14:paraId="1BC81DA4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single" w:sz="4" w:space="0" w:color="auto"/>
            </w:tcBorders>
            <w:noWrap/>
            <w:hideMark/>
          </w:tcPr>
          <w:p w14:paraId="6725E99A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</w:tr>
      <w:tr w:rsidR="009B3E9C" w:rsidRPr="002102F8" w14:paraId="2979AE49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5C4A96" w14:textId="77777777" w:rsidR="009B3E9C" w:rsidRPr="007D4820" w:rsidRDefault="009B3E9C" w:rsidP="00380886">
            <w:pPr>
              <w:spacing w:line="276" w:lineRule="auto"/>
              <w:ind w:left="495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Male</w:t>
            </w:r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A61104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77(45.3)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E7ACF5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E2F911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</w:tr>
      <w:tr w:rsidR="009B3E9C" w:rsidRPr="002102F8" w14:paraId="4A40A090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  <w:hideMark/>
          </w:tcPr>
          <w:p w14:paraId="3C1FE755" w14:textId="77777777" w:rsidR="009B3E9C" w:rsidRPr="007D4820" w:rsidRDefault="009B3E9C" w:rsidP="00380886">
            <w:pPr>
              <w:spacing w:line="276" w:lineRule="auto"/>
              <w:ind w:left="495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Female</w:t>
            </w:r>
            <w:proofErr w:type="spellEnd"/>
          </w:p>
        </w:tc>
        <w:tc>
          <w:tcPr>
            <w:tcW w:w="1029" w:type="pct"/>
            <w:noWrap/>
            <w:hideMark/>
          </w:tcPr>
          <w:p w14:paraId="2EFA864A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93 (54.7)</w:t>
            </w:r>
          </w:p>
        </w:tc>
        <w:tc>
          <w:tcPr>
            <w:tcW w:w="901" w:type="pct"/>
          </w:tcPr>
          <w:p w14:paraId="5BFE99A0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  <w:hideMark/>
          </w:tcPr>
          <w:p w14:paraId="515879AC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062A1A8E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C5C8F6D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lang w:eastAsia="it-IT"/>
              </w:rPr>
              <w:t xml:space="preserve">Age (in </w:t>
            </w:r>
            <w:proofErr w:type="spellStart"/>
            <w:r w:rsidRPr="007D4820"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lang w:eastAsia="it-IT"/>
              </w:rPr>
              <w:t>years</w:t>
            </w:r>
            <w:proofErr w:type="spellEnd"/>
            <w:r w:rsidRPr="007D4820"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lang w:eastAsia="it-IT"/>
              </w:rPr>
              <w:t xml:space="preserve">) </w:t>
            </w:r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5F71DA3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170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</w:tcPr>
          <w:p w14:paraId="2438FCA3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333333"/>
                <w:sz w:val="16"/>
                <w:szCs w:val="16"/>
                <w:lang w:eastAsia="it-IT"/>
              </w:rPr>
              <w:t>51.1</w:t>
            </w:r>
            <w:r w:rsidRPr="007D4820">
              <w:rPr>
                <w:sz w:val="16"/>
                <w:szCs w:val="16"/>
              </w:rPr>
              <w:t>± (10.4)</w:t>
            </w: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940CDF6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18-65</w:t>
            </w:r>
          </w:p>
        </w:tc>
      </w:tr>
      <w:tr w:rsidR="009B3E9C" w:rsidRPr="002102F8" w14:paraId="0B65FA1D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</w:tcPr>
          <w:p w14:paraId="1849784E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lang w:eastAsia="it-IT"/>
              </w:rPr>
              <w:t>BMI (Kg/m</w:t>
            </w:r>
            <w:r w:rsidRPr="007D4820"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eastAsia="it-IT"/>
              </w:rPr>
              <w:t>2</w:t>
            </w:r>
            <w:r w:rsidRPr="007D4820"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lang w:eastAsia="it-IT"/>
              </w:rPr>
              <w:t xml:space="preserve">) </w:t>
            </w:r>
          </w:p>
        </w:tc>
        <w:tc>
          <w:tcPr>
            <w:tcW w:w="1029" w:type="pct"/>
          </w:tcPr>
          <w:p w14:paraId="5598FD16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166</w:t>
            </w:r>
          </w:p>
        </w:tc>
        <w:tc>
          <w:tcPr>
            <w:tcW w:w="901" w:type="pct"/>
          </w:tcPr>
          <w:p w14:paraId="69320A09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sz w:val="16"/>
                <w:szCs w:val="16"/>
              </w:rPr>
              <w:t>44.2 ± (8.28)</w:t>
            </w:r>
          </w:p>
        </w:tc>
        <w:tc>
          <w:tcPr>
            <w:tcW w:w="1283" w:type="pct"/>
            <w:noWrap/>
          </w:tcPr>
          <w:p w14:paraId="3FB7DB54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</w:tr>
      <w:tr w:rsidR="009B3E9C" w:rsidRPr="002102F8" w14:paraId="3133E4CD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38E0C8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Educational </w:t>
            </w: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level</w:t>
            </w:r>
            <w:proofErr w:type="spellEnd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</w:tcPr>
          <w:p w14:paraId="3B1445FA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3CD6230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3C8129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</w:tr>
      <w:tr w:rsidR="009B3E9C" w:rsidRPr="002102F8" w14:paraId="4DDCF19A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  <w:hideMark/>
          </w:tcPr>
          <w:p w14:paraId="2EDD5D52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rimary</w:t>
            </w:r>
            <w:proofErr w:type="spellEnd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school</w:t>
            </w:r>
          </w:p>
        </w:tc>
        <w:tc>
          <w:tcPr>
            <w:tcW w:w="1029" w:type="pct"/>
            <w:noWrap/>
            <w:hideMark/>
          </w:tcPr>
          <w:p w14:paraId="7D51EC40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8 (4.7%)</w:t>
            </w:r>
          </w:p>
        </w:tc>
        <w:tc>
          <w:tcPr>
            <w:tcW w:w="901" w:type="pct"/>
          </w:tcPr>
          <w:p w14:paraId="4AE14ECE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  <w:hideMark/>
          </w:tcPr>
          <w:p w14:paraId="409922E8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2275B0D8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2D7A30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econdary</w:t>
            </w:r>
            <w:proofErr w:type="spellEnd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school</w:t>
            </w:r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B543BA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46 (27.1%)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</w:tcPr>
          <w:p w14:paraId="53F40A90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4627E7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34BF3D05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  <w:hideMark/>
          </w:tcPr>
          <w:p w14:paraId="180E25D7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Higher</w:t>
            </w:r>
            <w:proofErr w:type="spellEnd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school</w:t>
            </w:r>
          </w:p>
        </w:tc>
        <w:tc>
          <w:tcPr>
            <w:tcW w:w="1029" w:type="pct"/>
            <w:noWrap/>
            <w:hideMark/>
          </w:tcPr>
          <w:p w14:paraId="71CE54A3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81 (47.6%)</w:t>
            </w:r>
          </w:p>
        </w:tc>
        <w:tc>
          <w:tcPr>
            <w:tcW w:w="901" w:type="pct"/>
          </w:tcPr>
          <w:p w14:paraId="1391DF83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  <w:hideMark/>
          </w:tcPr>
          <w:p w14:paraId="5E386673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43468F90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94AA3B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Bachelor's</w:t>
            </w:r>
            <w:proofErr w:type="spellEnd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degree</w:t>
            </w:r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5362DE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7 (4.1%)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</w:tcPr>
          <w:p w14:paraId="5304926C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7226C7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75479517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  <w:hideMark/>
          </w:tcPr>
          <w:p w14:paraId="04FE571D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Master's</w:t>
            </w:r>
            <w:proofErr w:type="spellEnd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degree</w:t>
            </w:r>
          </w:p>
        </w:tc>
        <w:tc>
          <w:tcPr>
            <w:tcW w:w="1029" w:type="pct"/>
            <w:noWrap/>
            <w:hideMark/>
          </w:tcPr>
          <w:p w14:paraId="2C60B82C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26 (15.3%)</w:t>
            </w:r>
          </w:p>
        </w:tc>
        <w:tc>
          <w:tcPr>
            <w:tcW w:w="901" w:type="pct"/>
          </w:tcPr>
          <w:p w14:paraId="15863226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  <w:hideMark/>
          </w:tcPr>
          <w:p w14:paraId="583E9E31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1BE8A4C2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2F84A5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Marital</w:t>
            </w:r>
            <w:proofErr w:type="spellEnd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Status </w:t>
            </w:r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</w:tcPr>
          <w:p w14:paraId="7800A05B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14AAE9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ED7D31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</w:tr>
      <w:tr w:rsidR="009B3E9C" w:rsidRPr="002102F8" w14:paraId="7FEA85F0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  <w:hideMark/>
          </w:tcPr>
          <w:p w14:paraId="470565F1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ingle</w:t>
            </w:r>
          </w:p>
        </w:tc>
        <w:tc>
          <w:tcPr>
            <w:tcW w:w="1029" w:type="pct"/>
            <w:noWrap/>
            <w:hideMark/>
          </w:tcPr>
          <w:p w14:paraId="3524A29F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62 (36.5%)</w:t>
            </w:r>
          </w:p>
        </w:tc>
        <w:tc>
          <w:tcPr>
            <w:tcW w:w="901" w:type="pct"/>
          </w:tcPr>
          <w:p w14:paraId="597F7FF5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  <w:hideMark/>
          </w:tcPr>
          <w:p w14:paraId="0B5CBDD0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21988D4A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213CED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Married</w:t>
            </w:r>
            <w:proofErr w:type="spellEnd"/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2B29F1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79 (46.5%)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</w:tcPr>
          <w:p w14:paraId="4BF4ADDC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BEAA51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228F7825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  <w:hideMark/>
          </w:tcPr>
          <w:p w14:paraId="74711BA2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ivorced</w:t>
            </w:r>
            <w:proofErr w:type="spellEnd"/>
          </w:p>
        </w:tc>
        <w:tc>
          <w:tcPr>
            <w:tcW w:w="1029" w:type="pct"/>
            <w:noWrap/>
            <w:hideMark/>
          </w:tcPr>
          <w:p w14:paraId="323E0831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20 (11.8%)</w:t>
            </w:r>
          </w:p>
        </w:tc>
        <w:tc>
          <w:tcPr>
            <w:tcW w:w="901" w:type="pct"/>
          </w:tcPr>
          <w:p w14:paraId="10CD20D6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  <w:hideMark/>
          </w:tcPr>
          <w:p w14:paraId="28716DD6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2FD4265E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00EF44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Widowed</w:t>
            </w:r>
            <w:proofErr w:type="spellEnd"/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E7FD03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8 (4.7%)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</w:tcPr>
          <w:p w14:paraId="41E238ED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AEB7F6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4DDF5A9D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</w:tcPr>
          <w:p w14:paraId="78D0C15B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Work status </w:t>
            </w:r>
          </w:p>
        </w:tc>
        <w:tc>
          <w:tcPr>
            <w:tcW w:w="1029" w:type="pct"/>
          </w:tcPr>
          <w:p w14:paraId="7B96BEC2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01" w:type="pct"/>
          </w:tcPr>
          <w:p w14:paraId="61211EAC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</w:tcPr>
          <w:p w14:paraId="4EA2929C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2D3FAFAF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CA4211D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tudent</w:t>
            </w:r>
            <w:proofErr w:type="spellEnd"/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</w:tcPr>
          <w:p w14:paraId="0F97147A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78 (45.9%)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</w:tcPr>
          <w:p w14:paraId="31F955FA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5642080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2878B845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</w:tcPr>
          <w:p w14:paraId="7F43969A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Employed</w:t>
            </w:r>
            <w:proofErr w:type="spellEnd"/>
          </w:p>
        </w:tc>
        <w:tc>
          <w:tcPr>
            <w:tcW w:w="1029" w:type="pct"/>
          </w:tcPr>
          <w:p w14:paraId="5EF57D77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24 (14.1%)</w:t>
            </w:r>
          </w:p>
        </w:tc>
        <w:tc>
          <w:tcPr>
            <w:tcW w:w="901" w:type="pct"/>
          </w:tcPr>
          <w:p w14:paraId="0ADB3140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</w:tcPr>
          <w:p w14:paraId="15FD10C3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49E9AB0B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A420815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Unemployed</w:t>
            </w:r>
            <w:proofErr w:type="spellEnd"/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</w:tcPr>
          <w:p w14:paraId="123CDF61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5 (2.9%)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</w:tcPr>
          <w:p w14:paraId="4452463C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35D35E7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032CA4BB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</w:tcPr>
          <w:p w14:paraId="2453B3D1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Housewife</w:t>
            </w:r>
            <w:proofErr w:type="spellEnd"/>
          </w:p>
        </w:tc>
        <w:tc>
          <w:tcPr>
            <w:tcW w:w="1029" w:type="pct"/>
          </w:tcPr>
          <w:p w14:paraId="3A262534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33 (19.4%)</w:t>
            </w:r>
          </w:p>
        </w:tc>
        <w:tc>
          <w:tcPr>
            <w:tcW w:w="901" w:type="pct"/>
          </w:tcPr>
          <w:p w14:paraId="646E1248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noWrap/>
          </w:tcPr>
          <w:p w14:paraId="6DC03E8D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286D6C16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2B85700" w14:textId="77777777" w:rsidR="009B3E9C" w:rsidRPr="007D4820" w:rsidRDefault="009B3E9C" w:rsidP="00380886">
            <w:pPr>
              <w:spacing w:line="276" w:lineRule="auto"/>
              <w:ind w:left="494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Retired</w:t>
            </w:r>
            <w:proofErr w:type="spellEnd"/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</w:tcPr>
          <w:p w14:paraId="54EE7644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30 (17.6%)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</w:tcPr>
          <w:p w14:paraId="5B3BE252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36658E7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B3E9C" w:rsidRPr="002102F8" w14:paraId="050AF511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  <w:hideMark/>
          </w:tcPr>
          <w:p w14:paraId="08D85D7D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GWBI</w:t>
            </w:r>
            <w:r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-</w:t>
            </w: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1029" w:type="pct"/>
            <w:noWrap/>
            <w:hideMark/>
          </w:tcPr>
          <w:p w14:paraId="6F87418D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169</w:t>
            </w:r>
          </w:p>
        </w:tc>
        <w:tc>
          <w:tcPr>
            <w:tcW w:w="901" w:type="pct"/>
            <w:noWrap/>
            <w:hideMark/>
          </w:tcPr>
          <w:p w14:paraId="32EAA074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 xml:space="preserve">15.6 </w:t>
            </w:r>
            <w:r w:rsidRPr="007D4820">
              <w:rPr>
                <w:sz w:val="16"/>
                <w:szCs w:val="16"/>
              </w:rPr>
              <w:t>±</w:t>
            </w: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 xml:space="preserve"> (5.41)</w:t>
            </w:r>
          </w:p>
        </w:tc>
        <w:tc>
          <w:tcPr>
            <w:tcW w:w="1283" w:type="pct"/>
            <w:noWrap/>
            <w:hideMark/>
          </w:tcPr>
          <w:p w14:paraId="6E1A6113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-25</w:t>
            </w:r>
          </w:p>
        </w:tc>
      </w:tr>
      <w:tr w:rsidR="009B3E9C" w:rsidRPr="002102F8" w14:paraId="634DACFF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06834AB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GWBI</w:t>
            </w:r>
            <w:r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-</w:t>
            </w: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102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8B92D09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169</w:t>
            </w:r>
          </w:p>
        </w:tc>
        <w:tc>
          <w:tcPr>
            <w:tcW w:w="901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3016C7D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 xml:space="preserve">11.5 </w:t>
            </w:r>
            <w:r w:rsidRPr="007D4820">
              <w:rPr>
                <w:sz w:val="16"/>
                <w:szCs w:val="16"/>
              </w:rPr>
              <w:t>± (2.98)</w:t>
            </w:r>
          </w:p>
        </w:tc>
        <w:tc>
          <w:tcPr>
            <w:tcW w:w="1283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8ABD66C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-15</w:t>
            </w:r>
          </w:p>
        </w:tc>
      </w:tr>
      <w:tr w:rsidR="009B3E9C" w:rsidRPr="002102F8" w14:paraId="21764228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noWrap/>
          </w:tcPr>
          <w:p w14:paraId="35F2A295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AQ-II</w:t>
            </w:r>
          </w:p>
        </w:tc>
        <w:tc>
          <w:tcPr>
            <w:tcW w:w="1029" w:type="pct"/>
          </w:tcPr>
          <w:p w14:paraId="3853EFD8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166</w:t>
            </w:r>
          </w:p>
        </w:tc>
        <w:tc>
          <w:tcPr>
            <w:tcW w:w="901" w:type="pct"/>
            <w:noWrap/>
          </w:tcPr>
          <w:p w14:paraId="0724F06A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 xml:space="preserve">34.6 </w:t>
            </w:r>
            <w:r w:rsidRPr="007D4820">
              <w:rPr>
                <w:sz w:val="16"/>
                <w:szCs w:val="16"/>
              </w:rPr>
              <w:t>±</w:t>
            </w: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 xml:space="preserve"> (11.8)</w:t>
            </w:r>
          </w:p>
        </w:tc>
        <w:tc>
          <w:tcPr>
            <w:tcW w:w="1283" w:type="pct"/>
            <w:noWrap/>
          </w:tcPr>
          <w:p w14:paraId="2F27B5CD" w14:textId="77777777" w:rsidR="009B3E9C" w:rsidRPr="007D4820" w:rsidRDefault="009B3E9C" w:rsidP="00380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0-61</w:t>
            </w:r>
          </w:p>
        </w:tc>
      </w:tr>
      <w:tr w:rsidR="009B3E9C" w:rsidRPr="002102F8" w14:paraId="69FBFC7D" w14:textId="77777777" w:rsidTr="0038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50D4B359" w14:textId="77777777" w:rsidR="009B3E9C" w:rsidRPr="007D4820" w:rsidRDefault="009B3E9C" w:rsidP="00380886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EBQ</w:t>
            </w:r>
            <w:r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-</w:t>
            </w:r>
            <w:r w:rsidRPr="007D4820"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EE</w:t>
            </w:r>
          </w:p>
        </w:tc>
        <w:tc>
          <w:tcPr>
            <w:tcW w:w="1029" w:type="pct"/>
            <w:tcBorders>
              <w:top w:val="none" w:sz="0" w:space="0" w:color="auto"/>
              <w:bottom w:val="single" w:sz="4" w:space="0" w:color="auto"/>
            </w:tcBorders>
          </w:tcPr>
          <w:p w14:paraId="0AF14DBA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>166</w:t>
            </w:r>
          </w:p>
        </w:tc>
        <w:tc>
          <w:tcPr>
            <w:tcW w:w="901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663F9DBA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 xml:space="preserve">2.98 </w:t>
            </w:r>
            <w:r w:rsidRPr="007D4820">
              <w:rPr>
                <w:sz w:val="16"/>
                <w:szCs w:val="16"/>
              </w:rPr>
              <w:t>±</w:t>
            </w:r>
            <w:r w:rsidRPr="007D4820">
              <w:rPr>
                <w:rFonts w:eastAsia="Times New Roman"/>
                <w:color w:val="000000" w:themeColor="text1"/>
                <w:sz w:val="16"/>
                <w:szCs w:val="16"/>
                <w:lang w:eastAsia="it-IT"/>
              </w:rPr>
              <w:t xml:space="preserve"> (1.08)</w:t>
            </w:r>
          </w:p>
        </w:tc>
        <w:tc>
          <w:tcPr>
            <w:tcW w:w="1283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3192DB83" w14:textId="77777777" w:rsidR="009B3E9C" w:rsidRPr="007D4820" w:rsidRDefault="009B3E9C" w:rsidP="00380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it-IT"/>
              </w:rPr>
            </w:pPr>
            <w:r w:rsidRPr="007D4820"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1-5</w:t>
            </w:r>
          </w:p>
        </w:tc>
      </w:tr>
      <w:tr w:rsidR="009B3E9C" w:rsidRPr="002102F8" w14:paraId="0147206A" w14:textId="77777777" w:rsidTr="0038088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noWrap/>
          </w:tcPr>
          <w:p w14:paraId="031247B1" w14:textId="77777777" w:rsidR="009B3E9C" w:rsidRPr="00CE5FE6" w:rsidRDefault="009B3E9C" w:rsidP="00380886">
            <w:pPr>
              <w:spacing w:line="276" w:lineRule="auto"/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</w:pPr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 xml:space="preserve">Note: </w:t>
            </w:r>
            <w:r w:rsidRPr="003D50B1">
              <w:rPr>
                <w:b w:val="0"/>
                <w:bCs w:val="0"/>
                <w:color w:val="333333"/>
                <w:sz w:val="16"/>
                <w:szCs w:val="16"/>
                <w:lang w:val="en-GB" w:eastAsia="it-IT"/>
              </w:rPr>
              <w:t>BMI: Body Mass Index</w:t>
            </w:r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 xml:space="preserve">; PGWBI_A: Psychological General Well-being </w:t>
            </w:r>
            <w:proofErr w:type="spellStart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>Index_Anxiety</w:t>
            </w:r>
            <w:proofErr w:type="spellEnd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 xml:space="preserve"> subscale; PGWBI_D: Psychological General Well-being </w:t>
            </w:r>
            <w:proofErr w:type="spellStart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>Index_Depression</w:t>
            </w:r>
            <w:proofErr w:type="spellEnd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 xml:space="preserve"> subscale; DEBQ- EE: Dutch Eating </w:t>
            </w:r>
            <w:proofErr w:type="spellStart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>Behavior</w:t>
            </w:r>
            <w:proofErr w:type="spellEnd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>Questionnaire_Emotional</w:t>
            </w:r>
            <w:proofErr w:type="spellEnd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 xml:space="preserve"> Eating subscale; AAQ-II: Acceptance and Action Questionnaire-</w:t>
            </w:r>
            <w:proofErr w:type="gramStart"/>
            <w:r w:rsidRPr="003D50B1">
              <w:rPr>
                <w:b w:val="0"/>
                <w:bCs w:val="0"/>
                <w:color w:val="000000" w:themeColor="text1"/>
                <w:sz w:val="16"/>
                <w:szCs w:val="16"/>
                <w:lang w:val="en-GB" w:eastAsia="it-IT"/>
              </w:rPr>
              <w:t>II;</w:t>
            </w:r>
            <w:proofErr w:type="gramEnd"/>
          </w:p>
          <w:p w14:paraId="6F550393" w14:textId="77777777" w:rsidR="009B3E9C" w:rsidRPr="0069123E" w:rsidRDefault="009B3E9C" w:rsidP="00380886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B771A0A" w14:textId="77777777" w:rsidR="009B3E9C" w:rsidRPr="007D4820" w:rsidRDefault="009B3E9C" w:rsidP="00380886">
            <w:pPr>
              <w:spacing w:line="276" w:lineRule="auto"/>
              <w:rPr>
                <w:b w:val="0"/>
                <w:bCs w:val="0"/>
              </w:rPr>
            </w:pPr>
          </w:p>
          <w:p w14:paraId="132EB0F3" w14:textId="77777777" w:rsidR="009B3E9C" w:rsidRPr="007D4820" w:rsidRDefault="009B3E9C" w:rsidP="00380886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</w:tr>
    </w:tbl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724"/>
        <w:gridCol w:w="724"/>
        <w:gridCol w:w="1001"/>
        <w:gridCol w:w="1107"/>
        <w:gridCol w:w="955"/>
        <w:gridCol w:w="1104"/>
        <w:gridCol w:w="767"/>
        <w:gridCol w:w="783"/>
      </w:tblGrid>
      <w:tr w:rsidR="009B3E9C" w:rsidRPr="00FA67FB" w14:paraId="7291533A" w14:textId="77777777" w:rsidTr="00380886">
        <w:tc>
          <w:tcPr>
            <w:tcW w:w="7490" w:type="dxa"/>
            <w:gridSpan w:val="8"/>
            <w:tcBorders>
              <w:bottom w:val="single" w:sz="4" w:space="0" w:color="auto"/>
            </w:tcBorders>
          </w:tcPr>
          <w:p w14:paraId="0F4BE26E" w14:textId="77777777" w:rsidR="009B3E9C" w:rsidRPr="001243D8" w:rsidRDefault="009B3E9C" w:rsidP="00380886">
            <w:pPr>
              <w:pStyle w:val="Tabletitle"/>
              <w:rPr>
                <w:sz w:val="16"/>
                <w:szCs w:val="16"/>
                <w:lang w:eastAsia="it-IT"/>
              </w:rPr>
            </w:pPr>
            <w:r w:rsidRPr="001243D8">
              <w:t>Table 2. Relations among variables</w:t>
            </w:r>
            <w:r w:rsidRPr="001243D8">
              <w:rPr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6D3A59BB" w14:textId="77777777" w:rsidR="009B3E9C" w:rsidRPr="00FA67FB" w:rsidRDefault="009B3E9C" w:rsidP="00380886">
            <w:pPr>
              <w:spacing w:before="100" w:beforeAutospacing="1" w:after="100" w:afterAutospacing="1"/>
              <w:rPr>
                <w:rFonts w:eastAsia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9B3E9C" w:rsidRPr="00FA67FB" w14:paraId="0093C5FD" w14:textId="77777777" w:rsidTr="00380886"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4C32DD11" w14:textId="77777777" w:rsidR="009B3E9C" w:rsidRPr="00CE5FE6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657BEE6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 w:rsidRPr="00CE5FE6">
              <w:rPr>
                <w:sz w:val="16"/>
                <w:szCs w:val="16"/>
                <w:lang w:eastAsia="it-IT"/>
              </w:rPr>
              <w:t xml:space="preserve">Age 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7F4362B4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 w:rsidRPr="00CE5FE6">
              <w:rPr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572E9BD5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PGWBI-A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21D31BE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PGWBI_D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50A0710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AAQ-II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CBDBDC4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DEBQ_E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625D095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F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3BFCFCD" w14:textId="77777777" w:rsidR="009B3E9C" w:rsidRPr="00FA67FB" w:rsidRDefault="009B3E9C" w:rsidP="00380886">
            <w:pPr>
              <w:spacing w:before="100" w:beforeAutospacing="1" w:after="100" w:afterAutospacing="1"/>
              <w:rPr>
                <w:rFonts w:eastAsia="Times New Roman"/>
                <w:color w:val="333333"/>
                <w:sz w:val="18"/>
                <w:szCs w:val="18"/>
                <w:lang w:eastAsia="it-IT"/>
              </w:rPr>
            </w:pPr>
            <w:r w:rsidRPr="00FA67FB">
              <w:rPr>
                <w:rFonts w:eastAsia="Times New Roman"/>
                <w:color w:val="333333"/>
                <w:sz w:val="18"/>
                <w:szCs w:val="18"/>
                <w:lang w:eastAsia="it-IT"/>
              </w:rPr>
              <w:t>p</w:t>
            </w:r>
          </w:p>
        </w:tc>
      </w:tr>
      <w:tr w:rsidR="009B3E9C" w:rsidRPr="00FA67FB" w14:paraId="7236A2F0" w14:textId="77777777" w:rsidTr="00380886">
        <w:tc>
          <w:tcPr>
            <w:tcW w:w="1108" w:type="dxa"/>
            <w:tcBorders>
              <w:top w:val="single" w:sz="4" w:space="0" w:color="auto"/>
            </w:tcBorders>
          </w:tcPr>
          <w:p w14:paraId="401F3E92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 w:rsidRPr="00CE5FE6">
              <w:rPr>
                <w:sz w:val="16"/>
                <w:szCs w:val="16"/>
                <w:lang w:eastAsia="it-IT"/>
              </w:rPr>
              <w:t xml:space="preserve">Age 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09B041B5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9D57374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CBAF38C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B1E037F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978FD78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1A0D8BC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2A76C9A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4BFE34A6" w14:textId="77777777" w:rsidR="009B3E9C" w:rsidRPr="00FA67FB" w:rsidRDefault="009B3E9C" w:rsidP="00380886">
            <w:pPr>
              <w:spacing w:before="100" w:beforeAutospacing="1" w:after="100" w:afterAutospacing="1"/>
              <w:rPr>
                <w:color w:val="333333"/>
                <w:sz w:val="18"/>
                <w:szCs w:val="18"/>
                <w:lang w:eastAsia="it-IT"/>
              </w:rPr>
            </w:pPr>
          </w:p>
        </w:tc>
      </w:tr>
      <w:tr w:rsidR="009B3E9C" w:rsidRPr="00FA67FB" w14:paraId="63AF5300" w14:textId="77777777" w:rsidTr="00380886">
        <w:tc>
          <w:tcPr>
            <w:tcW w:w="1108" w:type="dxa"/>
          </w:tcPr>
          <w:p w14:paraId="3515BAD6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 w:rsidRPr="00CE5FE6">
              <w:rPr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724" w:type="dxa"/>
          </w:tcPr>
          <w:p w14:paraId="1DAD8214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-0.097</w:t>
            </w:r>
          </w:p>
        </w:tc>
        <w:tc>
          <w:tcPr>
            <w:tcW w:w="724" w:type="dxa"/>
          </w:tcPr>
          <w:p w14:paraId="2464070B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001" w:type="dxa"/>
          </w:tcPr>
          <w:p w14:paraId="2C6EF94E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1107" w:type="dxa"/>
          </w:tcPr>
          <w:p w14:paraId="385EE3AD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955" w:type="dxa"/>
          </w:tcPr>
          <w:p w14:paraId="2B51427C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1104" w:type="dxa"/>
          </w:tcPr>
          <w:p w14:paraId="67705255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767" w:type="dxa"/>
          </w:tcPr>
          <w:p w14:paraId="5B136510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783" w:type="dxa"/>
          </w:tcPr>
          <w:p w14:paraId="1218FD05" w14:textId="77777777" w:rsidR="009B3E9C" w:rsidRPr="00FA67FB" w:rsidRDefault="009B3E9C" w:rsidP="00380886">
            <w:pPr>
              <w:spacing w:before="100" w:beforeAutospacing="1" w:after="100" w:afterAutospacing="1"/>
              <w:rPr>
                <w:color w:val="333333"/>
                <w:sz w:val="18"/>
                <w:szCs w:val="18"/>
                <w:lang w:eastAsia="it-IT"/>
              </w:rPr>
            </w:pPr>
          </w:p>
        </w:tc>
      </w:tr>
      <w:tr w:rsidR="009B3E9C" w:rsidRPr="00FA67FB" w14:paraId="20D719C9" w14:textId="77777777" w:rsidTr="00380886">
        <w:tc>
          <w:tcPr>
            <w:tcW w:w="1108" w:type="dxa"/>
          </w:tcPr>
          <w:p w14:paraId="58100AF4" w14:textId="77777777" w:rsidR="009B3E9C" w:rsidRPr="00CE5FE6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CE5FE6">
              <w:rPr>
                <w:rFonts w:eastAsia="Times New Roman"/>
                <w:sz w:val="16"/>
                <w:szCs w:val="16"/>
                <w:lang w:val="en-GB" w:eastAsia="it-IT"/>
              </w:rPr>
              <w:t>PGWBI</w:t>
            </w:r>
            <w:r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  <w:r w:rsidRPr="00CE5FE6">
              <w:rPr>
                <w:rFonts w:eastAsia="Times New Roman"/>
                <w:sz w:val="16"/>
                <w:szCs w:val="16"/>
                <w:lang w:val="en-GB" w:eastAsia="it-IT"/>
              </w:rPr>
              <w:t>A</w:t>
            </w:r>
          </w:p>
        </w:tc>
        <w:tc>
          <w:tcPr>
            <w:tcW w:w="724" w:type="dxa"/>
          </w:tcPr>
          <w:p w14:paraId="7A811851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.113</w:t>
            </w:r>
          </w:p>
        </w:tc>
        <w:tc>
          <w:tcPr>
            <w:tcW w:w="724" w:type="dxa"/>
          </w:tcPr>
          <w:p w14:paraId="458EC7EC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-0.036</w:t>
            </w:r>
          </w:p>
        </w:tc>
        <w:tc>
          <w:tcPr>
            <w:tcW w:w="1001" w:type="dxa"/>
          </w:tcPr>
          <w:p w14:paraId="1198832D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107" w:type="dxa"/>
          </w:tcPr>
          <w:p w14:paraId="22ED120B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55" w:type="dxa"/>
          </w:tcPr>
          <w:p w14:paraId="7BD9E86A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104" w:type="dxa"/>
          </w:tcPr>
          <w:p w14:paraId="71B62217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67" w:type="dxa"/>
          </w:tcPr>
          <w:p w14:paraId="7346C8A9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83" w:type="dxa"/>
          </w:tcPr>
          <w:p w14:paraId="7D8CE26B" w14:textId="77777777" w:rsidR="009B3E9C" w:rsidRPr="00FA67FB" w:rsidRDefault="009B3E9C" w:rsidP="00380886">
            <w:pPr>
              <w:spacing w:before="100" w:beforeAutospacing="1" w:after="100" w:afterAutospacing="1"/>
              <w:rPr>
                <w:rFonts w:eastAsia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9B3E9C" w:rsidRPr="00FA67FB" w14:paraId="29CBE71F" w14:textId="77777777" w:rsidTr="00380886">
        <w:tc>
          <w:tcPr>
            <w:tcW w:w="1108" w:type="dxa"/>
          </w:tcPr>
          <w:p w14:paraId="7704F1AF" w14:textId="77777777" w:rsidR="009B3E9C" w:rsidRPr="00CE5FE6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CE5FE6">
              <w:rPr>
                <w:rFonts w:eastAsia="Times New Roman"/>
                <w:sz w:val="16"/>
                <w:szCs w:val="16"/>
                <w:lang w:val="en-GB" w:eastAsia="it-IT"/>
              </w:rPr>
              <w:t>PGWBI</w:t>
            </w:r>
            <w:r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  <w:r w:rsidRPr="00CE5FE6">
              <w:rPr>
                <w:rFonts w:eastAsia="Times New Roman"/>
                <w:sz w:val="16"/>
                <w:szCs w:val="16"/>
                <w:lang w:val="en-GB" w:eastAsia="it-IT"/>
              </w:rPr>
              <w:t>D</w:t>
            </w:r>
          </w:p>
        </w:tc>
        <w:tc>
          <w:tcPr>
            <w:tcW w:w="724" w:type="dxa"/>
          </w:tcPr>
          <w:p w14:paraId="13B8B339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.082</w:t>
            </w:r>
          </w:p>
        </w:tc>
        <w:tc>
          <w:tcPr>
            <w:tcW w:w="724" w:type="dxa"/>
          </w:tcPr>
          <w:p w14:paraId="2FC053DF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-0.026</w:t>
            </w:r>
          </w:p>
        </w:tc>
        <w:tc>
          <w:tcPr>
            <w:tcW w:w="1001" w:type="dxa"/>
          </w:tcPr>
          <w:p w14:paraId="005E5467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GB" w:eastAsia="it-IT"/>
              </w:rPr>
              <w:t>0</w:t>
            </w: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.782***</w:t>
            </w:r>
          </w:p>
        </w:tc>
        <w:tc>
          <w:tcPr>
            <w:tcW w:w="1107" w:type="dxa"/>
          </w:tcPr>
          <w:p w14:paraId="3DD8A459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955" w:type="dxa"/>
          </w:tcPr>
          <w:p w14:paraId="3B25B543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104" w:type="dxa"/>
          </w:tcPr>
          <w:p w14:paraId="30A7A5C8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67" w:type="dxa"/>
          </w:tcPr>
          <w:p w14:paraId="2A8FA65A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83" w:type="dxa"/>
          </w:tcPr>
          <w:p w14:paraId="63ED831D" w14:textId="77777777" w:rsidR="009B3E9C" w:rsidRPr="00FA67FB" w:rsidRDefault="009B3E9C" w:rsidP="00380886">
            <w:pPr>
              <w:spacing w:before="100" w:beforeAutospacing="1" w:after="100" w:afterAutospacing="1"/>
              <w:rPr>
                <w:rFonts w:eastAsia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9B3E9C" w:rsidRPr="00FA67FB" w14:paraId="6D000AA6" w14:textId="77777777" w:rsidTr="00380886">
        <w:tc>
          <w:tcPr>
            <w:tcW w:w="1108" w:type="dxa"/>
          </w:tcPr>
          <w:p w14:paraId="0E6E6635" w14:textId="77777777" w:rsidR="009B3E9C" w:rsidRPr="00CE5FE6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CE5FE6">
              <w:rPr>
                <w:rFonts w:eastAsia="Times New Roman"/>
                <w:sz w:val="16"/>
                <w:szCs w:val="16"/>
                <w:lang w:val="en-GB" w:eastAsia="it-IT"/>
              </w:rPr>
              <w:t>AAQ-II</w:t>
            </w:r>
          </w:p>
        </w:tc>
        <w:tc>
          <w:tcPr>
            <w:tcW w:w="724" w:type="dxa"/>
          </w:tcPr>
          <w:p w14:paraId="3C53BFD8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-0.215</w:t>
            </w:r>
          </w:p>
        </w:tc>
        <w:tc>
          <w:tcPr>
            <w:tcW w:w="724" w:type="dxa"/>
          </w:tcPr>
          <w:p w14:paraId="73F38AF8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.065</w:t>
            </w:r>
          </w:p>
        </w:tc>
        <w:tc>
          <w:tcPr>
            <w:tcW w:w="1001" w:type="dxa"/>
          </w:tcPr>
          <w:p w14:paraId="61275390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  <w:r>
              <w:rPr>
                <w:rFonts w:eastAsia="Times New Roman"/>
                <w:sz w:val="16"/>
                <w:szCs w:val="16"/>
                <w:lang w:val="en-GB" w:eastAsia="it-IT"/>
              </w:rPr>
              <w:t>0</w:t>
            </w: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.422***</w:t>
            </w:r>
          </w:p>
        </w:tc>
        <w:tc>
          <w:tcPr>
            <w:tcW w:w="1107" w:type="dxa"/>
          </w:tcPr>
          <w:p w14:paraId="3CBDA4BD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  <w:r>
              <w:rPr>
                <w:rFonts w:eastAsia="Times New Roman"/>
                <w:sz w:val="16"/>
                <w:szCs w:val="16"/>
                <w:lang w:val="en-GB" w:eastAsia="it-IT"/>
              </w:rPr>
              <w:t>0</w:t>
            </w: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.514***</w:t>
            </w:r>
          </w:p>
        </w:tc>
        <w:tc>
          <w:tcPr>
            <w:tcW w:w="955" w:type="dxa"/>
          </w:tcPr>
          <w:p w14:paraId="5265AFF0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1104" w:type="dxa"/>
          </w:tcPr>
          <w:p w14:paraId="221B7CC1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67" w:type="dxa"/>
          </w:tcPr>
          <w:p w14:paraId="138DC78A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83" w:type="dxa"/>
          </w:tcPr>
          <w:p w14:paraId="412CC14A" w14:textId="77777777" w:rsidR="009B3E9C" w:rsidRPr="00FA67FB" w:rsidRDefault="009B3E9C" w:rsidP="00380886">
            <w:pPr>
              <w:spacing w:before="100" w:beforeAutospacing="1" w:after="100" w:afterAutospacing="1"/>
              <w:rPr>
                <w:rFonts w:eastAsia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9B3E9C" w:rsidRPr="00FA67FB" w14:paraId="23B52569" w14:textId="77777777" w:rsidTr="00380886">
        <w:tc>
          <w:tcPr>
            <w:tcW w:w="1108" w:type="dxa"/>
          </w:tcPr>
          <w:p w14:paraId="35A5692F" w14:textId="77777777" w:rsidR="009B3E9C" w:rsidRPr="00CE5FE6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CE5FE6">
              <w:rPr>
                <w:rFonts w:eastAsia="Times New Roman"/>
                <w:sz w:val="16"/>
                <w:szCs w:val="16"/>
                <w:lang w:val="en-GB" w:eastAsia="it-IT"/>
              </w:rPr>
              <w:t>DEBQ</w:t>
            </w:r>
            <w:r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  <w:r w:rsidRPr="00CE5FE6">
              <w:rPr>
                <w:rFonts w:eastAsia="Times New Roman"/>
                <w:sz w:val="16"/>
                <w:szCs w:val="16"/>
                <w:lang w:val="en-GB" w:eastAsia="it-IT"/>
              </w:rPr>
              <w:t>EE</w:t>
            </w:r>
          </w:p>
        </w:tc>
        <w:tc>
          <w:tcPr>
            <w:tcW w:w="724" w:type="dxa"/>
          </w:tcPr>
          <w:p w14:paraId="25C0F2B0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-0.230</w:t>
            </w:r>
          </w:p>
        </w:tc>
        <w:tc>
          <w:tcPr>
            <w:tcW w:w="724" w:type="dxa"/>
          </w:tcPr>
          <w:p w14:paraId="762B0FC5" w14:textId="77777777" w:rsidR="009B3E9C" w:rsidRPr="00CE5FE6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-0.004</w:t>
            </w:r>
          </w:p>
        </w:tc>
        <w:tc>
          <w:tcPr>
            <w:tcW w:w="1001" w:type="dxa"/>
          </w:tcPr>
          <w:p w14:paraId="6D08DD7E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  <w:r>
              <w:rPr>
                <w:rFonts w:eastAsia="Times New Roman"/>
                <w:sz w:val="16"/>
                <w:szCs w:val="16"/>
                <w:lang w:val="en-GB" w:eastAsia="it-IT"/>
              </w:rPr>
              <w:t>0</w:t>
            </w: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.397***</w:t>
            </w:r>
          </w:p>
        </w:tc>
        <w:tc>
          <w:tcPr>
            <w:tcW w:w="1107" w:type="dxa"/>
          </w:tcPr>
          <w:p w14:paraId="08261E64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  <w:r>
              <w:rPr>
                <w:rFonts w:eastAsia="Times New Roman"/>
                <w:sz w:val="16"/>
                <w:szCs w:val="16"/>
                <w:lang w:val="en-GB" w:eastAsia="it-IT"/>
              </w:rPr>
              <w:t>0</w:t>
            </w: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.376***</w:t>
            </w:r>
          </w:p>
        </w:tc>
        <w:tc>
          <w:tcPr>
            <w:tcW w:w="955" w:type="dxa"/>
          </w:tcPr>
          <w:p w14:paraId="3968A04B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>
              <w:rPr>
                <w:rFonts w:eastAsia="Times New Roman"/>
                <w:sz w:val="16"/>
                <w:szCs w:val="16"/>
                <w:lang w:val="en-GB" w:eastAsia="it-IT"/>
              </w:rPr>
              <w:t>0</w:t>
            </w: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.406***</w:t>
            </w:r>
          </w:p>
        </w:tc>
        <w:tc>
          <w:tcPr>
            <w:tcW w:w="1104" w:type="dxa"/>
          </w:tcPr>
          <w:p w14:paraId="7DDA3F66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767" w:type="dxa"/>
          </w:tcPr>
          <w:p w14:paraId="38BF2A4F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83" w:type="dxa"/>
          </w:tcPr>
          <w:p w14:paraId="18C6F517" w14:textId="77777777" w:rsidR="009B3E9C" w:rsidRPr="00FA67FB" w:rsidRDefault="009B3E9C" w:rsidP="00380886">
            <w:pPr>
              <w:spacing w:before="100" w:beforeAutospacing="1" w:after="100" w:afterAutospacing="1"/>
              <w:rPr>
                <w:rFonts w:eastAsia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9B3E9C" w:rsidRPr="00FA67FB" w14:paraId="749425ED" w14:textId="77777777" w:rsidTr="00380886">
        <w:tc>
          <w:tcPr>
            <w:tcW w:w="1108" w:type="dxa"/>
            <w:tcBorders>
              <w:bottom w:val="single" w:sz="4" w:space="0" w:color="auto"/>
            </w:tcBorders>
          </w:tcPr>
          <w:p w14:paraId="7768ED81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sex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F6C6F31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4DF2720F" w14:textId="77777777" w:rsidR="009B3E9C" w:rsidRPr="00FA67FB" w:rsidRDefault="009B3E9C" w:rsidP="00380886">
            <w:pPr>
              <w:spacing w:line="276" w:lineRule="auto"/>
              <w:rPr>
                <w:sz w:val="16"/>
                <w:szCs w:val="16"/>
                <w:lang w:eastAsia="it-IT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90E7952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6B5130C1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4C84085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15FF114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8B06009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6.22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316115F5" w14:textId="77777777" w:rsidR="009B3E9C" w:rsidRPr="00FA67FB" w:rsidRDefault="009B3E9C" w:rsidP="00380886">
            <w:pPr>
              <w:spacing w:before="100" w:beforeAutospacing="1" w:after="100" w:afterAutospacing="1"/>
              <w:rPr>
                <w:rFonts w:eastAsia="Times New Roman"/>
                <w:color w:val="333333"/>
                <w:sz w:val="18"/>
                <w:szCs w:val="18"/>
                <w:lang w:eastAsia="it-IT"/>
              </w:rPr>
            </w:pPr>
            <w:r w:rsidRPr="00FA67FB">
              <w:rPr>
                <w:rFonts w:eastAsia="Times New Roman"/>
                <w:color w:val="333333"/>
                <w:sz w:val="18"/>
                <w:szCs w:val="18"/>
                <w:lang w:eastAsia="it-IT"/>
              </w:rPr>
              <w:t>.014</w:t>
            </w:r>
          </w:p>
        </w:tc>
      </w:tr>
      <w:tr w:rsidR="009B3E9C" w:rsidRPr="00FA67FB" w14:paraId="24C26E22" w14:textId="77777777" w:rsidTr="00380886">
        <w:trPr>
          <w:trHeight w:val="883"/>
        </w:trPr>
        <w:tc>
          <w:tcPr>
            <w:tcW w:w="7490" w:type="dxa"/>
            <w:gridSpan w:val="8"/>
            <w:tcBorders>
              <w:top w:val="single" w:sz="4" w:space="0" w:color="auto"/>
            </w:tcBorders>
          </w:tcPr>
          <w:p w14:paraId="727FF1B3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proofErr w:type="spellStart"/>
            <w:proofErr w:type="gramStart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Note:PGWBI</w:t>
            </w:r>
            <w:proofErr w:type="gramEnd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_A</w:t>
            </w:r>
            <w:proofErr w:type="spellEnd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 xml:space="preserve">: Psychological General Well-being </w:t>
            </w:r>
            <w:proofErr w:type="spellStart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Index_Anxiety</w:t>
            </w:r>
            <w:proofErr w:type="spellEnd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 xml:space="preserve"> subscale; PGWBI_D: Psychological General Well-being </w:t>
            </w:r>
            <w:proofErr w:type="spellStart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Index_Depression</w:t>
            </w:r>
            <w:proofErr w:type="spellEnd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 xml:space="preserve"> subscale; DEBQ- EE: Dutch Eating </w:t>
            </w:r>
            <w:proofErr w:type="spellStart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Behavior</w:t>
            </w:r>
            <w:proofErr w:type="spellEnd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 xml:space="preserve"> </w:t>
            </w:r>
            <w:proofErr w:type="spellStart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Questionnaire_Emotional</w:t>
            </w:r>
            <w:proofErr w:type="spellEnd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 xml:space="preserve"> Eating subscale; AAQ-</w:t>
            </w:r>
            <w:proofErr w:type="spellStart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IIAcceptance</w:t>
            </w:r>
            <w:proofErr w:type="spellEnd"/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 xml:space="preserve"> and Action Questionnaire-II;</w:t>
            </w:r>
          </w:p>
          <w:p w14:paraId="316862EE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sz w:val="16"/>
                <w:szCs w:val="16"/>
                <w:lang w:val="en-GB" w:eastAsia="it-IT"/>
              </w:rPr>
            </w:pPr>
            <w:r w:rsidRPr="00FA67FB">
              <w:rPr>
                <w:rFonts w:eastAsia="Times New Roman"/>
                <w:sz w:val="16"/>
                <w:szCs w:val="16"/>
                <w:lang w:val="en-GB" w:eastAsia="it-IT"/>
              </w:rPr>
              <w:t>*** p &lt; .001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0CA80487" w14:textId="77777777" w:rsidR="009B3E9C" w:rsidRPr="00FA67FB" w:rsidRDefault="009B3E9C" w:rsidP="00380886">
            <w:pPr>
              <w:spacing w:line="276" w:lineRule="auto"/>
              <w:rPr>
                <w:rFonts w:eastAsia="Times New Roman"/>
                <w:color w:val="333333"/>
                <w:sz w:val="16"/>
                <w:szCs w:val="16"/>
                <w:lang w:eastAsia="it-IT"/>
              </w:rPr>
            </w:pPr>
          </w:p>
        </w:tc>
      </w:tr>
    </w:tbl>
    <w:p w14:paraId="5207E5F1" w14:textId="77777777" w:rsidR="009B3E9C" w:rsidRPr="009D0F86" w:rsidRDefault="009B3E9C" w:rsidP="009B3E9C">
      <w:pPr>
        <w:spacing w:line="360" w:lineRule="auto"/>
      </w:pPr>
    </w:p>
    <w:p w14:paraId="7CE5B02E" w14:textId="14E0B7D8" w:rsidR="009B3E9C" w:rsidRPr="009B3E9C" w:rsidRDefault="009B3E9C">
      <w:pPr>
        <w:rPr>
          <w:b/>
          <w:bCs/>
        </w:rPr>
      </w:pPr>
    </w:p>
    <w:sectPr w:rsidR="009B3E9C" w:rsidRPr="009B3E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E9C"/>
    <w:rsid w:val="005345CC"/>
    <w:rsid w:val="009B3E9C"/>
    <w:rsid w:val="00AD79E3"/>
    <w:rsid w:val="00B7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B6366"/>
  <w15:chartTrackingRefBased/>
  <w15:docId w15:val="{6440C296-962E-4ABD-BB23-286BBB168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6552"/>
    <w:pPr>
      <w:jc w:val="both"/>
    </w:pPr>
    <w:rPr>
      <w:rFonts w:ascii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itle">
    <w:name w:val="Table title"/>
    <w:basedOn w:val="Normale"/>
    <w:next w:val="Normale"/>
    <w:qFormat/>
    <w:rsid w:val="009B3E9C"/>
    <w:pPr>
      <w:spacing w:before="240" w:after="0" w:line="360" w:lineRule="auto"/>
      <w:jc w:val="left"/>
    </w:pPr>
    <w:rPr>
      <w:rFonts w:eastAsia="Times New Roman"/>
      <w:sz w:val="24"/>
      <w:szCs w:val="24"/>
      <w:lang w:val="en-GB" w:eastAsia="en-GB"/>
    </w:rPr>
  </w:style>
  <w:style w:type="table" w:styleId="Tabellasemplice-2">
    <w:name w:val="Plain Table 2"/>
    <w:basedOn w:val="Tabellanormale"/>
    <w:uiPriority w:val="42"/>
    <w:rsid w:val="009B3E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9B3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e"/>
    <w:next w:val="Normale"/>
    <w:qFormat/>
    <w:rsid w:val="009B3E9C"/>
    <w:pPr>
      <w:spacing w:before="240" w:after="0" w:line="360" w:lineRule="auto"/>
      <w:jc w:val="left"/>
    </w:pPr>
    <w:rPr>
      <w:rFonts w:eastAsia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rrini</dc:creator>
  <cp:keywords/>
  <dc:description/>
  <cp:lastModifiedBy>Anna Guerrini</cp:lastModifiedBy>
  <cp:revision>2</cp:revision>
  <dcterms:created xsi:type="dcterms:W3CDTF">2022-01-10T11:35:00Z</dcterms:created>
  <dcterms:modified xsi:type="dcterms:W3CDTF">2022-01-24T12:33:00Z</dcterms:modified>
</cp:coreProperties>
</file>